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300" w:type="pct"/>
        <w:jc w:val="left"/>
        <w:tblInd w:w="-34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2096"/>
        <w:gridCol w:w="3083"/>
        <w:gridCol w:w="2308"/>
        <w:gridCol w:w="2129"/>
      </w:tblGrid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rimer sequence 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romosomal loca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stance to TSS (bp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4EF-RA-prom Fw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CTAAACGGCGAACAAGC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612403..1761242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4 (Eip74EF-RA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4EF-RA-prom Rev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TGCGCTCTCTACGCTAA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612563..1761254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6 (Eip74EF-RA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4EF-int1 Fw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ACTAGTTGCCGGCGTA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609884..1760986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523 (Eip74EF-RA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4EF-int1 Rev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TAGCACTTCCCACTCCTG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609701..1760972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706 (Eip74EF-RA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4EF-RB-prom Fw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CGACTGAACGACTGAATC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569712..1756973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4 (Eip74EF-RB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4EF-RB-prom Rev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AAGACGCAGCAGAGAGAG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569881..1756986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5 (Eip74EF-RB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4EF-int5 Fw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GGGCTTTGGATACACAC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566634..1756661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092 (Eip74EF-RB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4EF-int5 Rev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GAGATGCGAGAGAGAAGC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566536..1756655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190 (Eip74EF-RB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4EF-ex8 Fw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TCCGCGTTTCATCAAG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555115..1755509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4611 (Eip74EF-RB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4EF-ex8 Rev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TCATGTCCGGCTTGTTC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555005..1755502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4712 (Eip74EF-RB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5B-RC-prom Fw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GCATAAACGCACAATCAG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993000..1799301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9 (Eip75B-RC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5B-RC-prom Rev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GGATTGGGCTCTCTCTGG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993094..1799307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3 (Eip75B-RC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5B-RC-int2 Fw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CCGAGCAAAAACACCAAG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990053..1799007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868 (Eip75B-RC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5B-RC-int2 Rev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GTTTCCAAGTTCATTGC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990152..1799013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769 (Eip75B-RC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5B-ex8 Fw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CTGCACCACCACTTGAC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948075..1794805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44846 (Eip75B-RC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p75B-ex8 Rev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CTTGCACTCGTTCTTCTC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L 17947972..1794799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44949 (Eip75B-RC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l32-prom Fw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TCACACCACCAGCTTTTTC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R </w:t>
            </w:r>
            <w:r>
              <w:rPr>
                <w:rFonts w:cs="Arial" w:ascii="Arial" w:hAnsi="Arial"/>
                <w:sz w:val="20"/>
                <w:szCs w:val="20"/>
              </w:rPr>
              <w:t>25871900..2587188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8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l32-prom Rev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CGGACTAACGCAGTTCAA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R </w:t>
            </w:r>
            <w:r>
              <w:rPr>
                <w:rFonts w:cs="Arial" w:ascii="Arial" w:hAnsi="Arial"/>
                <w:sz w:val="20"/>
                <w:szCs w:val="20"/>
              </w:rPr>
              <w:t>25871761..2587178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101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gen-3L Fw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GATGCTTCCTGAAATCC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L </w:t>
            </w:r>
            <w:r>
              <w:rPr>
                <w:rFonts w:cs="Arial" w:ascii="Arial" w:hAnsi="Arial"/>
                <w:sz w:val="20"/>
                <w:szCs w:val="20"/>
              </w:rPr>
              <w:t>15447688..1544770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/A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gen-3L Rev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TTGGTGTGCTCGTCCTT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L </w:t>
            </w:r>
            <w:r>
              <w:rPr>
                <w:rFonts w:cs="Arial" w:ascii="Arial" w:hAnsi="Arial"/>
                <w:sz w:val="20"/>
                <w:szCs w:val="20"/>
              </w:rPr>
              <w:t>15447809..1544779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/A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49-DGD Fw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CGCACCAAGCACTTCATC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R </w:t>
            </w:r>
            <w:r>
              <w:rPr>
                <w:rFonts w:cs="Arial" w:ascii="Arial" w:hAnsi="Arial"/>
                <w:sz w:val="20"/>
                <w:szCs w:val="20"/>
              </w:rPr>
              <w:t>25871461..2587144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401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49-DGD Rev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CGCACTCTGTTGTCGATACC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R </w:t>
            </w:r>
            <w:r>
              <w:rPr>
                <w:rFonts w:cs="Arial" w:ascii="Arial" w:hAnsi="Arial"/>
                <w:sz w:val="20"/>
                <w:szCs w:val="20"/>
              </w:rPr>
              <w:t>25871304..2587132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059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558</w:t>
              <w:tab/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22:03:00Z</dcterms:created>
  <dc:creator>LB</dc:creator>
  <dc:description/>
  <cp:keywords/>
  <dc:language>en-US</dc:language>
  <cp:lastModifiedBy>Marsh Lab</cp:lastModifiedBy>
  <dcterms:modified xsi:type="dcterms:W3CDTF">2012-06-15T17:45:00Z</dcterms:modified>
  <cp:revision>72</cp:revision>
  <dc:subject/>
  <dc:title>FIGURES</dc:title>
</cp:coreProperties>
</file>